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E2D8" w14:textId="589803AC" w:rsidR="00463484" w:rsidRDefault="004A6B11" w:rsidP="00463484">
      <w:pPr>
        <w:snapToGrid w:val="0"/>
        <w:spacing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75506A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5AD1C3C3" w14:textId="00B324C9" w:rsidR="00BD03ED" w:rsidRPr="00BD03ED" w:rsidRDefault="00BD03ED" w:rsidP="00BD03E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</w:p>
    <w:p w14:paraId="184050D8" w14:textId="77777777" w:rsidR="00463484" w:rsidRPr="00045952" w:rsidRDefault="00463484" w:rsidP="00463484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045952">
        <w:rPr>
          <w:rFonts w:ascii="Times New Roman" w:hAnsi="Times New Roman" w:cs="Times New Roman"/>
          <w:szCs w:val="21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szCs w:val="21"/>
          <w:shd w:val="clear" w:color="auto" w:fill="FFFFFF"/>
        </w:rPr>
        <w:t>S</w:t>
      </w:r>
      <w:r w:rsidRPr="00045952">
        <w:rPr>
          <w:rFonts w:ascii="Times New Roman" w:hAnsi="Times New Roman" w:cs="Times New Roman"/>
          <w:szCs w:val="21"/>
          <w:shd w:val="clear" w:color="auto" w:fill="FFFFFF"/>
        </w:rPr>
        <w:t>1. Formulation and proximate chemical composition of the trial diets</w:t>
      </w:r>
    </w:p>
    <w:tbl>
      <w:tblPr>
        <w:tblW w:w="5237" w:type="dxa"/>
        <w:jc w:val="center"/>
        <w:tblLook w:val="04A0" w:firstRow="1" w:lastRow="0" w:firstColumn="1" w:lastColumn="0" w:noHBand="0" w:noVBand="1"/>
      </w:tblPr>
      <w:tblGrid>
        <w:gridCol w:w="2670"/>
        <w:gridCol w:w="1356"/>
        <w:gridCol w:w="1211"/>
      </w:tblGrid>
      <w:tr w:rsidR="00463484" w:rsidRPr="00045952" w14:paraId="3F0516E4" w14:textId="77777777" w:rsidTr="00F646B7">
        <w:trPr>
          <w:cantSplit/>
          <w:trHeight w:val="25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766A3B58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Ingred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647386BE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Starch level in diets (g.kg </w:t>
            </w:r>
            <w:r w:rsidRPr="00045952">
              <w:rPr>
                <w:rFonts w:ascii="Palatino Linotype" w:eastAsia="微软雅黑" w:hAnsi="Palatino Linotype" w:cs="微软雅黑"/>
                <w:kern w:val="0"/>
                <w:sz w:val="18"/>
                <w:szCs w:val="18"/>
                <w:vertAlign w:val="superscript"/>
              </w:rPr>
              <w:t>−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1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)</w:t>
            </w:r>
          </w:p>
        </w:tc>
      </w:tr>
      <w:tr w:rsidR="00463484" w:rsidRPr="00045952" w14:paraId="759A449B" w14:textId="77777777" w:rsidTr="00F646B7">
        <w:trPr>
          <w:cantSplit/>
          <w:trHeight w:val="263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414C09EF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1D25FF40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c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5BE038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starch</w:t>
            </w:r>
          </w:p>
        </w:tc>
      </w:tr>
      <w:tr w:rsidR="00463484" w:rsidRPr="00045952" w14:paraId="536FAFF9" w14:textId="77777777" w:rsidTr="00F646B7">
        <w:trPr>
          <w:cantSplit/>
          <w:trHeight w:val="263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A46E419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Fish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meal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CA95B3D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4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</w:tcPr>
          <w:p w14:paraId="181E09EE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490</w:t>
            </w:r>
          </w:p>
        </w:tc>
      </w:tr>
      <w:tr w:rsidR="00463484" w:rsidRPr="00045952" w14:paraId="005C26CA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7EBECC5A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Casein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78B2A449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130</w:t>
            </w:r>
          </w:p>
        </w:tc>
        <w:tc>
          <w:tcPr>
            <w:tcW w:w="0" w:type="auto"/>
            <w:shd w:val="clear" w:color="000000" w:fill="FFFFFF"/>
          </w:tcPr>
          <w:p w14:paraId="78556DA4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130</w:t>
            </w:r>
          </w:p>
        </w:tc>
      </w:tr>
      <w:tr w:rsidR="00463484" w:rsidRPr="00045952" w14:paraId="31CA3FD5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6A48D0BF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 xml:space="preserve">Soybean protein </w:t>
            </w:r>
            <w:proofErr w:type="spellStart"/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>concentrat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067D268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000000" w:fill="FFFFFF"/>
          </w:tcPr>
          <w:p w14:paraId="0A3BC391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60</w:t>
            </w:r>
          </w:p>
        </w:tc>
      </w:tr>
      <w:tr w:rsidR="00463484" w:rsidRPr="00045952" w14:paraId="320DB957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36FFA406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 xml:space="preserve">Soybean </w:t>
            </w:r>
            <w:proofErr w:type="spellStart"/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>oil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08444543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000000" w:fill="FFFFFF"/>
          </w:tcPr>
          <w:p w14:paraId="3E21CEF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30</w:t>
            </w:r>
          </w:p>
        </w:tc>
      </w:tr>
      <w:tr w:rsidR="00463484" w:rsidRPr="00045952" w14:paraId="6A646E4E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538C0FC0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 xml:space="preserve">Soybean </w:t>
            </w:r>
            <w:proofErr w:type="spellStart"/>
            <w:r w:rsidRPr="00045952">
              <w:rPr>
                <w:rFonts w:ascii="Palatino Linotype" w:hAnsi="Palatino Linotype" w:cs="Arial"/>
                <w:sz w:val="18"/>
                <w:szCs w:val="18"/>
                <w:shd w:val="clear" w:color="auto" w:fill="FFFFFF"/>
              </w:rPr>
              <w:t>lecithin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3F452E1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000000" w:fill="FFFFFF"/>
          </w:tcPr>
          <w:p w14:paraId="5C05ED10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20</w:t>
            </w:r>
          </w:p>
        </w:tc>
      </w:tr>
      <w:tr w:rsidR="00463484" w:rsidRPr="00045952" w14:paraId="67DF01AD" w14:textId="77777777" w:rsidTr="00F646B7">
        <w:trPr>
          <w:cantSplit/>
          <w:trHeight w:val="26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9E88AF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Yeast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extract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5927FD65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FFFFFF"/>
          </w:tcPr>
          <w:p w14:paraId="6E30F975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8</w:t>
            </w:r>
          </w:p>
        </w:tc>
      </w:tr>
      <w:tr w:rsidR="00463484" w:rsidRPr="00045952" w14:paraId="0DE798C5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71503392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Ca(H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bscript"/>
              </w:rPr>
              <w:t>2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PO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bscript"/>
              </w:rPr>
              <w:t>4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)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bscript"/>
              </w:rPr>
              <w:t>2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CD74D32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000000" w:fill="FFFFFF"/>
          </w:tcPr>
          <w:p w14:paraId="5AB93308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10</w:t>
            </w:r>
          </w:p>
        </w:tc>
      </w:tr>
      <w:tr w:rsidR="00463484" w:rsidRPr="00045952" w14:paraId="224E245B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08DC6F66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Choline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chlorid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0BAA4784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000000" w:fill="FFFFFF"/>
          </w:tcPr>
          <w:p w14:paraId="1E8653EB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3</w:t>
            </w:r>
          </w:p>
        </w:tc>
      </w:tr>
      <w:tr w:rsidR="00463484" w:rsidRPr="00045952" w14:paraId="700EFBFF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2AD58390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Vitamin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mixtur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5C24F03F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000000" w:fill="FFFFFF"/>
          </w:tcPr>
          <w:p w14:paraId="10217EED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8</w:t>
            </w:r>
          </w:p>
        </w:tc>
      </w:tr>
      <w:tr w:rsidR="00463484" w:rsidRPr="00045952" w14:paraId="4B8C37DA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09E664CB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Mineral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mixtur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66B57CA9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000000" w:fill="FFFFFF"/>
          </w:tcPr>
          <w:p w14:paraId="5B7C5315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5</w:t>
            </w:r>
          </w:p>
        </w:tc>
      </w:tr>
      <w:tr w:rsidR="00463484" w:rsidRPr="00045952" w14:paraId="7DFD2C45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5D477D43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Carboxymethyl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cellulos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1A9D4FBB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000000" w:fill="FFFFFF"/>
          </w:tcPr>
          <w:p w14:paraId="20086AFD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15</w:t>
            </w:r>
          </w:p>
        </w:tc>
      </w:tr>
      <w:tr w:rsidR="00463484" w:rsidRPr="00045952" w14:paraId="0A1C2AA5" w14:textId="77777777" w:rsidTr="00F646B7">
        <w:trPr>
          <w:cantSplit/>
          <w:trHeight w:val="263"/>
          <w:jc w:val="center"/>
        </w:trPr>
        <w:tc>
          <w:tcPr>
            <w:tcW w:w="0" w:type="auto"/>
            <w:shd w:val="clear" w:color="000000" w:fill="FFFFFF"/>
            <w:noWrap/>
            <w:hideMark/>
          </w:tcPr>
          <w:p w14:paraId="74985464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Arial"/>
                <w:kern w:val="0"/>
                <w:sz w:val="18"/>
                <w:szCs w:val="18"/>
              </w:rPr>
            </w:pP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Lysine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  <w:hideMark/>
          </w:tcPr>
          <w:p w14:paraId="12EA6DF4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000000" w:fill="FFFFFF"/>
          </w:tcPr>
          <w:p w14:paraId="4688D33A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1</w:t>
            </w:r>
          </w:p>
        </w:tc>
      </w:tr>
      <w:tr w:rsidR="00463484" w:rsidRPr="00045952" w14:paraId="401C3221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</w:tcPr>
          <w:p w14:paraId="759CB5DC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Manioc α-</w:t>
            </w:r>
            <w:r w:rsidRPr="00045952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Starch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</w:tcPr>
          <w:p w14:paraId="17F9A26C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000000" w:fill="FFFFFF"/>
          </w:tcPr>
          <w:p w14:paraId="5ED8D97B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220</w:t>
            </w:r>
          </w:p>
        </w:tc>
      </w:tr>
      <w:tr w:rsidR="00463484" w:rsidRPr="00045952" w14:paraId="69B0AD91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</w:tcPr>
          <w:p w14:paraId="14BBEBCA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Zeolite </w:t>
            </w:r>
            <w:proofErr w:type="spellStart"/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powder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000000" w:fill="FFFFFF"/>
            <w:noWrap/>
          </w:tcPr>
          <w:p w14:paraId="08516905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000000" w:fill="FFFFFF"/>
          </w:tcPr>
          <w:p w14:paraId="3636A6FB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hAnsi="Palatino Linotype" w:cs="Tahoma"/>
                <w:sz w:val="18"/>
                <w:szCs w:val="18"/>
              </w:rPr>
              <w:t>0</w:t>
            </w:r>
          </w:p>
        </w:tc>
      </w:tr>
      <w:tr w:rsidR="00463484" w:rsidRPr="00045952" w14:paraId="1C7734CF" w14:textId="77777777" w:rsidTr="00F646B7">
        <w:trPr>
          <w:cantSplit/>
          <w:trHeight w:val="255"/>
          <w:jc w:val="center"/>
        </w:trPr>
        <w:tc>
          <w:tcPr>
            <w:tcW w:w="0" w:type="auto"/>
            <w:gridSpan w:val="3"/>
            <w:shd w:val="clear" w:color="000000" w:fill="FFFFFF"/>
            <w:noWrap/>
          </w:tcPr>
          <w:p w14:paraId="39FF9155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Proximate compositions (g. kg 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  <w:vertAlign w:val="superscript"/>
              </w:rPr>
              <w:t>−1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, dry matter)</w:t>
            </w:r>
          </w:p>
        </w:tc>
      </w:tr>
      <w:tr w:rsidR="00463484" w:rsidRPr="00045952" w14:paraId="45EA357D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</w:tcPr>
          <w:p w14:paraId="2431B541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Crude protein</w:t>
            </w: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000000" w:fill="FFFFFF"/>
            <w:noWrap/>
          </w:tcPr>
          <w:p w14:paraId="2203401A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4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000000" w:fill="FFFFFF"/>
          </w:tcPr>
          <w:p w14:paraId="71BEF5D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491</w:t>
            </w:r>
          </w:p>
        </w:tc>
      </w:tr>
      <w:tr w:rsidR="00463484" w:rsidRPr="00045952" w14:paraId="58F0F973" w14:textId="77777777" w:rsidTr="00F646B7">
        <w:trPr>
          <w:cantSplit/>
          <w:trHeight w:val="263"/>
          <w:jc w:val="center"/>
        </w:trPr>
        <w:tc>
          <w:tcPr>
            <w:tcW w:w="0" w:type="auto"/>
            <w:shd w:val="clear" w:color="000000" w:fill="FFFFFF"/>
            <w:noWrap/>
          </w:tcPr>
          <w:p w14:paraId="4512C3F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Crude lipid </w:t>
            </w:r>
          </w:p>
        </w:tc>
        <w:tc>
          <w:tcPr>
            <w:tcW w:w="0" w:type="auto"/>
            <w:shd w:val="clear" w:color="000000" w:fill="FFFFFF"/>
            <w:noWrap/>
          </w:tcPr>
          <w:p w14:paraId="7BF4C679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8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000000" w:fill="FFFFFF"/>
          </w:tcPr>
          <w:p w14:paraId="786F17CD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hAnsi="Palatino Linotype" w:cs="Tahoma" w:hint="eastAsia"/>
                <w:sz w:val="18"/>
                <w:szCs w:val="18"/>
              </w:rPr>
              <w:t>91</w:t>
            </w:r>
          </w:p>
        </w:tc>
      </w:tr>
      <w:tr w:rsidR="00463484" w:rsidRPr="00045952" w14:paraId="3395D711" w14:textId="77777777" w:rsidTr="00F646B7">
        <w:trPr>
          <w:cantSplit/>
          <w:trHeight w:val="255"/>
          <w:jc w:val="center"/>
        </w:trPr>
        <w:tc>
          <w:tcPr>
            <w:tcW w:w="0" w:type="auto"/>
            <w:shd w:val="clear" w:color="000000" w:fill="FFFFFF"/>
            <w:noWrap/>
          </w:tcPr>
          <w:p w14:paraId="2F9E92DC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 xml:space="preserve">Ash </w:t>
            </w:r>
          </w:p>
        </w:tc>
        <w:tc>
          <w:tcPr>
            <w:tcW w:w="0" w:type="auto"/>
            <w:shd w:val="clear" w:color="000000" w:fill="FFFFFF"/>
            <w:noWrap/>
          </w:tcPr>
          <w:p w14:paraId="7174D2D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3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01</w:t>
            </w:r>
          </w:p>
        </w:tc>
        <w:tc>
          <w:tcPr>
            <w:tcW w:w="0" w:type="auto"/>
            <w:shd w:val="clear" w:color="000000" w:fill="FFFFFF"/>
          </w:tcPr>
          <w:p w14:paraId="29C988E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hAnsi="Palatino Linotype" w:cs="Tahoma" w:hint="eastAsia"/>
                <w:sz w:val="18"/>
                <w:szCs w:val="18"/>
              </w:rPr>
              <w:t>103</w:t>
            </w:r>
          </w:p>
        </w:tc>
      </w:tr>
      <w:tr w:rsidR="00463484" w:rsidRPr="00045952" w14:paraId="13157348" w14:textId="77777777" w:rsidTr="00F646B7">
        <w:trPr>
          <w:cantSplit/>
          <w:trHeight w:val="255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16687627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Star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</w:tcPr>
          <w:p w14:paraId="40897AE1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</w:pPr>
            <w:r w:rsidRPr="00045952">
              <w:rPr>
                <w:rFonts w:ascii="Palatino Linotype" w:eastAsia="宋体" w:hAnsi="Palatino Linotype" w:cs="Tahoma" w:hint="eastAsia"/>
                <w:kern w:val="0"/>
                <w:sz w:val="18"/>
                <w:szCs w:val="18"/>
              </w:rPr>
              <w:t>1</w:t>
            </w:r>
            <w:r w:rsidRPr="00045952">
              <w:rPr>
                <w:rFonts w:ascii="Palatino Linotype" w:eastAsia="宋体" w:hAnsi="Palatino Linotype" w:cs="Tahoma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</w:tcPr>
          <w:p w14:paraId="753BD2DE" w14:textId="77777777" w:rsidR="00463484" w:rsidRPr="00045952" w:rsidRDefault="00463484" w:rsidP="00F646B7">
            <w:pPr>
              <w:widowControl/>
              <w:adjustRightInd w:val="0"/>
              <w:snapToGrid w:val="0"/>
              <w:rPr>
                <w:rFonts w:ascii="Palatino Linotype" w:hAnsi="Palatino Linotype" w:cs="Tahoma"/>
                <w:sz w:val="18"/>
                <w:szCs w:val="18"/>
              </w:rPr>
            </w:pPr>
            <w:r w:rsidRPr="00045952">
              <w:rPr>
                <w:rFonts w:ascii="Palatino Linotype" w:hAnsi="Palatino Linotype" w:cs="Tahoma" w:hint="eastAsia"/>
                <w:sz w:val="18"/>
                <w:szCs w:val="18"/>
              </w:rPr>
              <w:t>224</w:t>
            </w:r>
          </w:p>
        </w:tc>
      </w:tr>
    </w:tbl>
    <w:p w14:paraId="38F44289" w14:textId="77777777" w:rsidR="00463484" w:rsidRPr="00045952" w:rsidRDefault="00463484" w:rsidP="00463484">
      <w:pPr>
        <w:adjustRightInd w:val="0"/>
        <w:snapToGrid w:val="0"/>
        <w:spacing w:line="360" w:lineRule="auto"/>
        <w:rPr>
          <w:rFonts w:ascii="Palatino Linotype" w:hAnsi="Palatino Linotype" w:cs="Arial"/>
          <w:sz w:val="18"/>
          <w:szCs w:val="18"/>
          <w:shd w:val="clear" w:color="auto" w:fill="FFFFFF"/>
          <w:vertAlign w:val="superscript"/>
        </w:rPr>
      </w:pPr>
    </w:p>
    <w:p w14:paraId="0DA95026" w14:textId="77777777" w:rsidR="00463484" w:rsidRPr="00045952" w:rsidRDefault="00463484" w:rsidP="00463484">
      <w:pPr>
        <w:adjustRightInd w:val="0"/>
        <w:snapToGrid w:val="0"/>
        <w:spacing w:line="360" w:lineRule="auto"/>
        <w:rPr>
          <w:rFonts w:ascii="Palatino Linotype" w:eastAsia="宋体" w:hAnsi="Palatino Linotype" w:cs="Tahoma"/>
          <w:kern w:val="0"/>
          <w:sz w:val="18"/>
          <w:szCs w:val="18"/>
        </w:rPr>
      </w:pPr>
      <w:r w:rsidRPr="00045952">
        <w:rPr>
          <w:rFonts w:ascii="Palatino Linotype" w:hAnsi="Palatino Linotype" w:cs="Arial" w:hint="eastAsia"/>
          <w:sz w:val="18"/>
          <w:szCs w:val="18"/>
          <w:shd w:val="clear" w:color="auto" w:fill="FFFFFF"/>
          <w:vertAlign w:val="superscript"/>
        </w:rPr>
        <w:t>a</w:t>
      </w:r>
      <w:r w:rsidRPr="00045952">
        <w:rPr>
          <w:rFonts w:ascii="Palatino Linotype" w:hAnsi="Palatino Linotype" w:cs="Arial"/>
          <w:sz w:val="18"/>
          <w:szCs w:val="18"/>
          <w:shd w:val="clear" w:color="auto" w:fill="FFFFFF"/>
          <w:vertAlign w:val="superscript"/>
        </w:rPr>
        <w:t xml:space="preserve"> </w:t>
      </w:r>
      <w:r w:rsidRPr="00045952">
        <w:rPr>
          <w:rFonts w:ascii="Palatino Linotype" w:hAnsi="Palatino Linotype" w:cs="Arial"/>
          <w:sz w:val="18"/>
          <w:szCs w:val="18"/>
          <w:shd w:val="clear" w:color="auto" w:fill="FFFFFF"/>
        </w:rPr>
        <w:t xml:space="preserve">Supplied by Chengdu </w:t>
      </w:r>
      <w:proofErr w:type="spellStart"/>
      <w:r w:rsidRPr="00045952">
        <w:rPr>
          <w:rFonts w:ascii="Palatino Linotype" w:hAnsi="Palatino Linotype" w:cs="Arial"/>
          <w:sz w:val="18"/>
          <w:szCs w:val="18"/>
          <w:shd w:val="clear" w:color="auto" w:fill="FFFFFF"/>
        </w:rPr>
        <w:t>Sanwang</w:t>
      </w:r>
      <w:proofErr w:type="spellEnd"/>
      <w:r w:rsidRPr="00045952">
        <w:rPr>
          <w:rFonts w:ascii="Palatino Linotype" w:hAnsi="Palatino Linotype" w:cs="Arial"/>
          <w:sz w:val="18"/>
          <w:szCs w:val="18"/>
          <w:shd w:val="clear" w:color="auto" w:fill="FFFFFF"/>
        </w:rPr>
        <w:t xml:space="preserve"> Feed Ltd (Chengdu, China).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</w:t>
      </w:r>
    </w:p>
    <w:p w14:paraId="33747522" w14:textId="77777777" w:rsidR="00463484" w:rsidRPr="00045952" w:rsidRDefault="00463484" w:rsidP="00463484">
      <w:pPr>
        <w:adjustRightInd w:val="0"/>
        <w:snapToGrid w:val="0"/>
        <w:spacing w:line="360" w:lineRule="auto"/>
        <w:rPr>
          <w:rFonts w:ascii="Palatino Linotype" w:eastAsia="宋体" w:hAnsi="Palatino Linotype" w:cs="Tahoma"/>
          <w:kern w:val="0"/>
          <w:sz w:val="18"/>
          <w:szCs w:val="18"/>
        </w:rPr>
      </w:pP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perscript"/>
        </w:rPr>
        <w:t>b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Vitamin Premix (mg. kg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perscript"/>
        </w:rPr>
        <w:t>−1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diet): vitamin A, 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>32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.00; vitamin D3, 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>16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.00;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 xml:space="preserve">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vitamin E, 351.83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>;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vitamin K3, 30.03; vitamin C, 3288.80; vitamin B1, 19.77; vitamin B2, 60.00; vitamin B6, 36.43; vitamin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 xml:space="preserve">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B12, 24.00; niacinamide, 80.80; calcium-pan-</w:t>
      </w:r>
      <w:proofErr w:type="spellStart"/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tothenate</w:t>
      </w:r>
      <w:proofErr w:type="spellEnd"/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, 75.10; folic acid, 6.73; inositol, 329.90; biotin, 32.00; L-carnitine, 102.03.</w:t>
      </w:r>
    </w:p>
    <w:p w14:paraId="15BE5D17" w14:textId="77777777" w:rsidR="00463484" w:rsidRPr="00045952" w:rsidRDefault="00463484" w:rsidP="00463484">
      <w:pPr>
        <w:adjustRightInd w:val="0"/>
        <w:snapToGrid w:val="0"/>
        <w:spacing w:line="360" w:lineRule="auto"/>
        <w:rPr>
          <w:rFonts w:ascii="Palatino Linotype" w:eastAsia="宋体" w:hAnsi="Palatino Linotype" w:cs="Tahoma"/>
          <w:kern w:val="0"/>
          <w:sz w:val="18"/>
          <w:szCs w:val="18"/>
        </w:rPr>
      </w:pP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perscript"/>
        </w:rPr>
        <w:t>c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Mineral mix (mg. kg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perscript"/>
        </w:rPr>
        <w:t>−1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diet): FeS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4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Fe), 70.33; MgS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4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Mg), 351.33; CuS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4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Cu), 8.00; ZnS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4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Zn), 99.70; MnS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4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 xml:space="preserve">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(Mn), 19.50; CoCl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2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Co), 19.37;</w:t>
      </w:r>
      <w:r w:rsidRPr="00045952">
        <w:rPr>
          <w:rFonts w:ascii="Palatino Linotype" w:eastAsia="宋体" w:hAnsi="Palatino Linotype" w:cs="Tahoma" w:hint="eastAsia"/>
          <w:kern w:val="0"/>
          <w:sz w:val="18"/>
          <w:szCs w:val="18"/>
        </w:rPr>
        <w:t xml:space="preserve"> 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Ca (I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3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)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2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I), 50.17; Na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2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>SeO</w:t>
      </w:r>
      <w:r w:rsidRPr="00045952">
        <w:rPr>
          <w:rFonts w:ascii="Palatino Linotype" w:eastAsia="宋体" w:hAnsi="Palatino Linotype" w:cs="Tahoma"/>
          <w:kern w:val="0"/>
          <w:sz w:val="18"/>
          <w:szCs w:val="18"/>
          <w:vertAlign w:val="subscript"/>
        </w:rPr>
        <w:t>3</w:t>
      </w:r>
      <w:r w:rsidRPr="00045952">
        <w:rPr>
          <w:rFonts w:ascii="Palatino Linotype" w:eastAsia="宋体" w:hAnsi="Palatino Linotype" w:cs="Tahoma"/>
          <w:kern w:val="0"/>
          <w:sz w:val="18"/>
          <w:szCs w:val="18"/>
        </w:rPr>
        <w:t xml:space="preserve"> (Se), 4.00.</w:t>
      </w:r>
    </w:p>
    <w:p w14:paraId="601D973F" w14:textId="25136DF0" w:rsidR="003F7BD7" w:rsidRDefault="003F7BD7"/>
    <w:p w14:paraId="00DCE7FB" w14:textId="77777777" w:rsidR="00463484" w:rsidRDefault="00463484" w:rsidP="0046348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22CC2">
        <w:rPr>
          <w:rFonts w:ascii="Times New Roman" w:hAnsi="Times New Roman" w:cs="Times New Roman"/>
          <w:color w:val="000000" w:themeColor="text1"/>
          <w:szCs w:val="21"/>
        </w:rPr>
        <w:t>Table S2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622CC2">
        <w:rPr>
          <w:rFonts w:ascii="Times New Roman" w:hAnsi="Times New Roman" w:cs="Times New Roman"/>
          <w:color w:val="000000" w:themeColor="text1"/>
          <w:szCs w:val="21"/>
        </w:rPr>
        <w:t>The abundance of OTUs in the three modules differed significantl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701"/>
        <w:gridCol w:w="1701"/>
        <w:gridCol w:w="1360"/>
      </w:tblGrid>
      <w:tr w:rsidR="00463484" w:rsidRPr="009644DC" w14:paraId="0543B6BA" w14:textId="77777777" w:rsidTr="00F646B7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C261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B951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148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FFB7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501AC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F66E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</w:tr>
      <w:tr w:rsidR="00463484" w:rsidRPr="009644DC" w14:paraId="57DD8839" w14:textId="77777777" w:rsidTr="00F646B7">
        <w:trPr>
          <w:trHeight w:val="2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C1B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4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3391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E8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stridi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637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ostreptococcales-Tissierella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72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D4A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pidimicrobium</w:t>
            </w:r>
            <w:proofErr w:type="spellEnd"/>
          </w:p>
        </w:tc>
      </w:tr>
      <w:tr w:rsidR="00463484" w:rsidRPr="009644DC" w14:paraId="0CE30E1F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D277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FE51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3029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5A5A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72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83A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mnochordaceae</w:t>
            </w:r>
            <w:proofErr w:type="spellEnd"/>
          </w:p>
        </w:tc>
      </w:tr>
      <w:tr w:rsidR="00463484" w:rsidRPr="009644DC" w14:paraId="60FA5E04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5D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28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ellovibrionot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6EBF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ellovibrion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4B7D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ellovibrion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B36E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ellovibrion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6592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dellovibrio</w:t>
            </w:r>
            <w:proofErr w:type="spellEnd"/>
          </w:p>
        </w:tc>
      </w:tr>
      <w:tr w:rsidR="00463484" w:rsidRPr="009644DC" w14:paraId="2D7E52DF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A05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7C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297B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452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6C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446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mnochordaceae</w:t>
            </w:r>
            <w:proofErr w:type="spellEnd"/>
          </w:p>
        </w:tc>
      </w:tr>
      <w:tr w:rsidR="00463484" w:rsidRPr="009644DC" w14:paraId="3EB5EE1E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04BC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9B5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918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17598663"/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loroflexia</w:t>
            </w:r>
            <w:bookmarkEnd w:id="0"/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86EC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momicrobi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CE7E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rmomicrobi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B1E9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1" w:name="_Hlk117635236"/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itrolancea</w:t>
            </w:r>
            <w:bookmarkEnd w:id="1"/>
            <w:proofErr w:type="spellEnd"/>
          </w:p>
        </w:tc>
      </w:tr>
      <w:tr w:rsidR="00463484" w:rsidRPr="009644DC" w14:paraId="51A476C4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D0C2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96D8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935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62C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nibacill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90A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453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enibacillus</w:t>
            </w:r>
            <w:proofErr w:type="spellEnd"/>
          </w:p>
        </w:tc>
      </w:tr>
      <w:tr w:rsidR="00463484" w:rsidRPr="009644DC" w14:paraId="362B1E5F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1A0A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CD7F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F23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EEC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271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D285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04DE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463484" w:rsidRPr="009644DC" w14:paraId="399DD0CE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52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C276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E76E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5A7F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BDF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6726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reibacillus</w:t>
            </w:r>
            <w:proofErr w:type="spellEnd"/>
          </w:p>
        </w:tc>
      </w:tr>
      <w:tr w:rsidR="00463484" w:rsidRPr="009644DC" w14:paraId="009635C7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AEB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5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22A3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BE6D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i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3510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illal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C01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ococcacea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05B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ysinibacillus</w:t>
            </w:r>
            <w:proofErr w:type="spellEnd"/>
          </w:p>
        </w:tc>
      </w:tr>
      <w:tr w:rsidR="00463484" w:rsidRPr="009644DC" w14:paraId="0628E0FD" w14:textId="77777777" w:rsidTr="00F646B7">
        <w:trPr>
          <w:trHeight w:val="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CA5E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U2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3F08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rmicu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F4CD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F4B5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B87F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9644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nochordi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B7F4" w14:textId="77777777" w:rsidR="00463484" w:rsidRPr="009644DC" w:rsidRDefault="00463484" w:rsidP="00F646B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bookmarkStart w:id="2" w:name="_Hlk117635254"/>
            <w:proofErr w:type="spellStart"/>
            <w:r w:rsidRPr="009644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drogenispora</w:t>
            </w:r>
            <w:bookmarkEnd w:id="2"/>
            <w:proofErr w:type="spellEnd"/>
          </w:p>
        </w:tc>
      </w:tr>
    </w:tbl>
    <w:p w14:paraId="756D6587" w14:textId="4ABD4EB4" w:rsidR="00463484" w:rsidRDefault="00463484"/>
    <w:p w14:paraId="5B813BA9" w14:textId="77777777" w:rsidR="00DB5631" w:rsidRDefault="00DB5631"/>
    <w:p w14:paraId="618E624D" w14:textId="6A397D8B" w:rsidR="00BD03ED" w:rsidRPr="00BD03ED" w:rsidRDefault="00BD03E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03ED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</w:p>
    <w:p w14:paraId="301FEDA3" w14:textId="77777777" w:rsidR="00BD03ED" w:rsidRDefault="00BD03ED" w:rsidP="00BD03ED"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color w:val="FF0000"/>
          <w:sz w:val="24"/>
          <w:szCs w:val="24"/>
        </w:rPr>
        <w:drawing>
          <wp:inline distT="0" distB="0" distL="0" distR="0" wp14:anchorId="2B50CBBD" wp14:editId="55A4D3BF">
            <wp:extent cx="5274310" cy="195135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C4CF2" w14:textId="77777777" w:rsidR="00BD03ED" w:rsidRDefault="00BD03ED" w:rsidP="00BD03E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3" w:name="_Hlk142956173"/>
      <w:r w:rsidRPr="00FB1A13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FB1A13">
        <w:rPr>
          <w:rFonts w:ascii="Times New Roman" w:hAnsi="Times New Roman" w:cs="Times New Roman"/>
          <w:color w:val="000000" w:themeColor="text1"/>
          <w:szCs w:val="21"/>
        </w:rPr>
        <w:t>ig S1. Species annotation and evaluation.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A. Sobs index on OUT level. B.</w:t>
      </w:r>
      <w:r w:rsidRPr="00942151">
        <w:t xml:space="preserve"> </w:t>
      </w:r>
      <w:r w:rsidRPr="00942151">
        <w:rPr>
          <w:rFonts w:ascii="Times New Roman" w:hAnsi="Times New Roman" w:cs="Times New Roman"/>
          <w:color w:val="000000" w:themeColor="text1"/>
          <w:szCs w:val="21"/>
        </w:rPr>
        <w:t>Rank-Abundance curve at the OTU level.</w:t>
      </w:r>
    </w:p>
    <w:bookmarkEnd w:id="3"/>
    <w:p w14:paraId="1FB9A5F2" w14:textId="3DF7DE4A" w:rsidR="00BD03ED" w:rsidRDefault="00BD03ED"/>
    <w:p w14:paraId="691788DC" w14:textId="5AED4251" w:rsidR="00BA222C" w:rsidRDefault="00BC0456">
      <w:r>
        <w:rPr>
          <w:noProof/>
        </w:rPr>
        <w:drawing>
          <wp:inline distT="0" distB="0" distL="0" distR="0" wp14:anchorId="5B1602F4" wp14:editId="4845A6A6">
            <wp:extent cx="5274310" cy="33140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19EB3" w14:textId="095C2536" w:rsidR="006600B8" w:rsidRDefault="006600B8" w:rsidP="006600B8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FB1A13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Pr="00FB1A13">
        <w:rPr>
          <w:rFonts w:ascii="Times New Roman" w:hAnsi="Times New Roman" w:cs="Times New Roman"/>
          <w:color w:val="000000" w:themeColor="text1"/>
          <w:szCs w:val="21"/>
        </w:rPr>
        <w:t>ig S</w:t>
      </w:r>
      <w:r>
        <w:rPr>
          <w:rFonts w:ascii="Times New Roman" w:hAnsi="Times New Roman" w:cs="Times New Roman"/>
          <w:color w:val="000000" w:themeColor="text1"/>
          <w:szCs w:val="21"/>
        </w:rPr>
        <w:t>2</w:t>
      </w:r>
      <w:r w:rsidRPr="00FB1A13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354D80" w:rsidRPr="00354D80">
        <w:rPr>
          <w:rFonts w:ascii="Times New Roman" w:hAnsi="Times New Roman" w:cs="Times New Roman"/>
          <w:color w:val="000000" w:themeColor="text1"/>
          <w:szCs w:val="21"/>
        </w:rPr>
        <w:t>Species composition of module1, module2 and module3</w:t>
      </w:r>
      <w:r w:rsidRPr="00942151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217ADDB3" w14:textId="40CF96A8" w:rsidR="006600B8" w:rsidRPr="00463484" w:rsidRDefault="006600B8">
      <w:pPr>
        <w:rPr>
          <w:rFonts w:hint="eastAsia"/>
        </w:rPr>
      </w:pPr>
    </w:p>
    <w:sectPr w:rsidR="006600B8" w:rsidRPr="004634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51BC13" w14:textId="77777777" w:rsidR="00992D14" w:rsidRDefault="00992D14" w:rsidP="00E55F08">
      <w:r>
        <w:separator/>
      </w:r>
    </w:p>
  </w:endnote>
  <w:endnote w:type="continuationSeparator" w:id="0">
    <w:p w14:paraId="5D67888C" w14:textId="77777777" w:rsidR="00992D14" w:rsidRDefault="00992D14" w:rsidP="00E55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6CF79" w14:textId="77777777" w:rsidR="00992D14" w:rsidRDefault="00992D14" w:rsidP="00E55F08">
      <w:r>
        <w:separator/>
      </w:r>
    </w:p>
  </w:footnote>
  <w:footnote w:type="continuationSeparator" w:id="0">
    <w:p w14:paraId="3E5C9E62" w14:textId="77777777" w:rsidR="00992D14" w:rsidRDefault="00992D14" w:rsidP="00E55F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11"/>
    <w:rsid w:val="00101418"/>
    <w:rsid w:val="002634C9"/>
    <w:rsid w:val="00354D80"/>
    <w:rsid w:val="003B0C99"/>
    <w:rsid w:val="003F7BD7"/>
    <w:rsid w:val="00463484"/>
    <w:rsid w:val="004A6B11"/>
    <w:rsid w:val="006600B8"/>
    <w:rsid w:val="00992D14"/>
    <w:rsid w:val="009A1F17"/>
    <w:rsid w:val="00BA222C"/>
    <w:rsid w:val="00BC0456"/>
    <w:rsid w:val="00BD03ED"/>
    <w:rsid w:val="00DB5631"/>
    <w:rsid w:val="00E55F08"/>
    <w:rsid w:val="00EE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DF551C"/>
  <w14:defaultImageDpi w14:val="32767"/>
  <w15:chartTrackingRefBased/>
  <w15:docId w15:val="{3513C221-8CD5-49D8-91DE-6A398F54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0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5F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5F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5F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5F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HL</dc:creator>
  <cp:keywords/>
  <dc:description/>
  <cp:lastModifiedBy>L HL</cp:lastModifiedBy>
  <cp:revision>8</cp:revision>
  <dcterms:created xsi:type="dcterms:W3CDTF">2022-10-31T06:00:00Z</dcterms:created>
  <dcterms:modified xsi:type="dcterms:W3CDTF">2023-08-14T17:53:00Z</dcterms:modified>
</cp:coreProperties>
</file>